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9"/>
        <w:gridCol w:w="1559"/>
        <w:gridCol w:w="284"/>
        <w:gridCol w:w="1510"/>
        <w:gridCol w:w="191"/>
        <w:gridCol w:w="141"/>
        <w:gridCol w:w="1212"/>
        <w:gridCol w:w="64"/>
        <w:gridCol w:w="960"/>
      </w:tblGrid>
      <w:tr w:rsidR="00CC07D4" w:rsidRPr="00771AF9" w14:paraId="59F79F13" w14:textId="77777777" w:rsidTr="00771AF9">
        <w:trPr>
          <w:trHeight w:val="233"/>
        </w:trPr>
        <w:tc>
          <w:tcPr>
            <w:tcW w:w="90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2125F" w14:textId="1EF13577" w:rsidR="00CC07D4" w:rsidRPr="00051ACB" w:rsidRDefault="00372F0C" w:rsidP="003021F3">
            <w:pPr>
              <w:rPr>
                <w:rFonts w:cstheme="minorHAnsi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Supporting</w:t>
            </w:r>
            <w:r w:rsidR="00CC07D4" w:rsidRPr="00771AF9">
              <w:rPr>
                <w:rFonts w:cstheme="minorHAnsi"/>
                <w:color w:val="000000" w:themeColor="text1"/>
                <w:lang w:val="en-GB"/>
              </w:rPr>
              <w:t xml:space="preserve"> Table </w:t>
            </w:r>
            <w:r w:rsidR="00EC3BBC">
              <w:rPr>
                <w:rFonts w:cstheme="minorHAnsi"/>
                <w:color w:val="000000" w:themeColor="text1"/>
                <w:lang w:val="en-GB"/>
              </w:rPr>
              <w:t>1</w:t>
            </w:r>
            <w:bookmarkStart w:id="0" w:name="_GoBack"/>
            <w:bookmarkEnd w:id="0"/>
            <w:r w:rsidR="00CC07D4" w:rsidRPr="00771AF9">
              <w:rPr>
                <w:rFonts w:cstheme="minorHAnsi"/>
                <w:color w:val="000000" w:themeColor="text1"/>
                <w:lang w:val="en-GB"/>
              </w:rPr>
              <w:t xml:space="preserve"> –Scar outcome mean POSAS scores</w:t>
            </w:r>
          </w:p>
        </w:tc>
      </w:tr>
      <w:tr w:rsidR="00CC07D4" w:rsidRPr="00051ACB" w14:paraId="764EE3BE" w14:textId="77777777" w:rsidTr="006E302D">
        <w:trPr>
          <w:trHeight w:val="46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0B9E909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5D1CDD65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Total</w:t>
            </w:r>
          </w:p>
          <w:p w14:paraId="376659E9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highlight w:val="green"/>
              </w:rPr>
            </w:pPr>
            <w:r w:rsidRPr="00771AF9">
              <w:rPr>
                <w:rFonts w:cstheme="minorHAnsi"/>
                <w:i/>
                <w:iCs/>
                <w:color w:val="000000" w:themeColor="text1"/>
              </w:rPr>
              <w:t>n=527</w:t>
            </w:r>
          </w:p>
        </w:tc>
        <w:tc>
          <w:tcPr>
            <w:tcW w:w="1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6C9420E6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TBSA 0-20</w:t>
            </w:r>
          </w:p>
          <w:p w14:paraId="09BF0EEB" w14:textId="77777777" w:rsidR="00CC07D4" w:rsidRPr="00771AF9" w:rsidRDefault="00CC07D4" w:rsidP="006E302D">
            <w:pPr>
              <w:jc w:val="center"/>
              <w:rPr>
                <w:rFonts w:cstheme="minorHAnsi"/>
                <w:i/>
                <w:iCs/>
                <w:color w:val="000000" w:themeColor="text1"/>
                <w:highlight w:val="green"/>
              </w:rPr>
            </w:pPr>
            <w:r w:rsidRPr="00771AF9">
              <w:rPr>
                <w:rFonts w:cstheme="minorHAnsi"/>
                <w:i/>
                <w:iCs/>
                <w:color w:val="000000" w:themeColor="text1"/>
              </w:rPr>
              <w:t>n=468</w:t>
            </w:r>
          </w:p>
        </w:tc>
        <w:tc>
          <w:tcPr>
            <w:tcW w:w="16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01AC0E7D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TBSA ≥20</w:t>
            </w:r>
          </w:p>
          <w:p w14:paraId="40B47EF8" w14:textId="77777777" w:rsidR="00CC07D4" w:rsidRPr="00771AF9" w:rsidRDefault="00CC07D4" w:rsidP="006E302D">
            <w:pPr>
              <w:jc w:val="center"/>
              <w:rPr>
                <w:rFonts w:cstheme="minorHAnsi"/>
                <w:i/>
                <w:iCs/>
                <w:color w:val="000000" w:themeColor="text1"/>
                <w:highlight w:val="green"/>
              </w:rPr>
            </w:pPr>
            <w:r w:rsidRPr="00771AF9">
              <w:rPr>
                <w:rFonts w:cstheme="minorHAnsi"/>
                <w:i/>
                <w:iCs/>
                <w:color w:val="000000" w:themeColor="text1"/>
              </w:rPr>
              <w:t>n=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6777B45B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P-value</w:t>
            </w:r>
          </w:p>
        </w:tc>
      </w:tr>
      <w:tr w:rsidR="00CC07D4" w:rsidRPr="00051ACB" w14:paraId="1F47C8B4" w14:textId="77777777" w:rsidTr="006E302D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4B83E450" w14:textId="77777777" w:rsidR="00CC07D4" w:rsidRPr="00771AF9" w:rsidRDefault="00CC07D4" w:rsidP="006E302D">
            <w:pPr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Observer evaluated </w:t>
            </w:r>
            <w:r w:rsidRPr="00771AF9"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  <w:t>(n, %)</w:t>
            </w:r>
          </w:p>
          <w:p w14:paraId="1DDAA74F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1</w:t>
            </w:r>
          </w:p>
          <w:p w14:paraId="685137CC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2</w:t>
            </w:r>
          </w:p>
          <w:p w14:paraId="0ED66C7F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3</w:t>
            </w:r>
          </w:p>
          <w:p w14:paraId="530D0061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4</w:t>
            </w:r>
          </w:p>
          <w:p w14:paraId="34D46494" w14:textId="77777777" w:rsidR="00CC07D4" w:rsidRPr="00771AF9" w:rsidRDefault="00CC07D4" w:rsidP="006E302D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</w:p>
          <w:p w14:paraId="5323455A" w14:textId="77777777" w:rsidR="00CC07D4" w:rsidRPr="00771AF9" w:rsidRDefault="00CC07D4" w:rsidP="006E302D">
            <w:pPr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Patient evaluated </w:t>
            </w:r>
            <w:r w:rsidRPr="00771AF9">
              <w:rPr>
                <w:rFonts w:cstheme="minorHAnsi"/>
                <w:b/>
                <w:bCs/>
                <w:i/>
                <w:iCs/>
                <w:color w:val="000000" w:themeColor="text1"/>
                <w:lang w:val="en-GB"/>
              </w:rPr>
              <w:t>(n, %)</w:t>
            </w:r>
          </w:p>
          <w:p w14:paraId="0B286165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1</w:t>
            </w:r>
          </w:p>
          <w:p w14:paraId="272D0F0C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2</w:t>
            </w:r>
          </w:p>
          <w:p w14:paraId="06A71169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3</w:t>
            </w:r>
          </w:p>
          <w:p w14:paraId="525398A6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6C13F849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5528FC8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60   (68.3)</w:t>
            </w:r>
          </w:p>
          <w:p w14:paraId="206BE7F6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22   (61.1)</w:t>
            </w:r>
          </w:p>
          <w:p w14:paraId="66AE8EF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189   (35.9)</w:t>
            </w:r>
          </w:p>
          <w:p w14:paraId="51AEDE29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47     (8.92)</w:t>
            </w:r>
          </w:p>
          <w:p w14:paraId="3C8DBB96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highlight w:val="green"/>
              </w:rPr>
            </w:pPr>
          </w:p>
          <w:p w14:paraId="24624A87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highlight w:val="green"/>
              </w:rPr>
            </w:pPr>
          </w:p>
          <w:p w14:paraId="69D1D92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59 (68.1)</w:t>
            </w:r>
          </w:p>
          <w:p w14:paraId="3283E11E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17 (60.2)</w:t>
            </w:r>
          </w:p>
          <w:p w14:paraId="086007BB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184 (34.9)</w:t>
            </w:r>
          </w:p>
          <w:p w14:paraId="67153D84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47 (8.92)</w:t>
            </w:r>
          </w:p>
          <w:p w14:paraId="34E5CDB7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</w:p>
          <w:p w14:paraId="6F11BA5F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highlight w:val="magenta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627C700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</w:p>
          <w:p w14:paraId="0F0A017A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21  (68.6)</w:t>
            </w:r>
          </w:p>
          <w:p w14:paraId="0DE75AD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289   (61.8)</w:t>
            </w:r>
          </w:p>
          <w:p w14:paraId="7F93F849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156   (33.3)</w:t>
            </w:r>
          </w:p>
          <w:p w14:paraId="6AA90C17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7     (7.91)</w:t>
            </w:r>
          </w:p>
          <w:p w14:paraId="7241CD0E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</w:p>
          <w:p w14:paraId="61649835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</w:p>
          <w:p w14:paraId="6B30087C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20   (68.4)</w:t>
            </w:r>
          </w:p>
          <w:p w14:paraId="2CC27815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285   (60.9)</w:t>
            </w:r>
          </w:p>
          <w:p w14:paraId="3B857AFF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152   (32.5)</w:t>
            </w:r>
          </w:p>
          <w:p w14:paraId="0ACC596A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7     (7.91)</w:t>
            </w:r>
          </w:p>
          <w:p w14:paraId="5C8EE3A4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highlight w:val="magenta"/>
                <w:lang w:val="en-GB"/>
              </w:rPr>
            </w:pP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70BFE3E4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</w:p>
          <w:p w14:paraId="0C968F74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9   (66.1)</w:t>
            </w:r>
          </w:p>
          <w:p w14:paraId="0709FEBB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3   (55.9)</w:t>
            </w:r>
          </w:p>
          <w:p w14:paraId="257DF825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33   (55.9)</w:t>
            </w:r>
          </w:p>
          <w:p w14:paraId="6CA55D5C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</w:rPr>
              <w:t>10   (16.9)</w:t>
            </w:r>
          </w:p>
          <w:p w14:paraId="1EFB7BEC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</w:p>
          <w:p w14:paraId="30CDDCFC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highlight w:val="green"/>
                <w:lang w:val="en-US"/>
              </w:rPr>
            </w:pPr>
          </w:p>
          <w:p w14:paraId="64A377A0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39   (66.1)</w:t>
            </w:r>
          </w:p>
          <w:p w14:paraId="6E312B49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32   (54.2)</w:t>
            </w:r>
          </w:p>
          <w:p w14:paraId="6F567A84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32   (54.2)</w:t>
            </w:r>
          </w:p>
          <w:p w14:paraId="63A7027A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highlight w:val="magenta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10   (16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916EB26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</w:tc>
      </w:tr>
      <w:tr w:rsidR="00CC07D4" w:rsidRPr="00051ACB" w14:paraId="38BF62AF" w14:textId="77777777" w:rsidTr="006E302D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FEB683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b/>
                <w:bCs/>
                <w:color w:val="000000" w:themeColor="text1"/>
                <w:lang w:val="en-GB"/>
              </w:rPr>
              <w:t>Mean time post burn ± SD (months)</w:t>
            </w:r>
            <w:r w:rsidRPr="00771AF9">
              <w:rPr>
                <w:rFonts w:cstheme="minorHAnsi"/>
                <w:color w:val="000000" w:themeColor="text1"/>
                <w:vertAlign w:val="superscript"/>
                <w:lang w:val="en-GB"/>
              </w:rPr>
              <w:t>a</w:t>
            </w:r>
          </w:p>
          <w:p w14:paraId="250938F5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vertAlign w:val="superscript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At T1 </w:t>
            </w:r>
            <w:r w:rsidRPr="00771AF9">
              <w:rPr>
                <w:rFonts w:cstheme="minorHAnsi"/>
                <w:color w:val="000000" w:themeColor="text1"/>
                <w:vertAlign w:val="superscript"/>
                <w:lang w:val="en-GB"/>
              </w:rPr>
              <w:t>a</w:t>
            </w:r>
          </w:p>
          <w:p w14:paraId="6DDACCF8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vertAlign w:val="superscript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At T2 </w:t>
            </w:r>
          </w:p>
          <w:p w14:paraId="7DF6283F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At T3 </w:t>
            </w:r>
            <w:r w:rsidRPr="00771AF9">
              <w:rPr>
                <w:rFonts w:cstheme="minorHAnsi"/>
                <w:color w:val="000000" w:themeColor="text1"/>
                <w:vertAlign w:val="superscript"/>
                <w:lang w:val="en-GB"/>
              </w:rPr>
              <w:t xml:space="preserve">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br/>
              <w:t xml:space="preserve">At T4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6772F74A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4085BC35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65920D6D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3.08 ± 0.68</w:t>
            </w:r>
          </w:p>
          <w:p w14:paraId="2F19F61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6.10 ± 1.00</w:t>
            </w:r>
          </w:p>
          <w:p w14:paraId="12020AD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11.9 ± 1.47</w:t>
            </w:r>
          </w:p>
          <w:p w14:paraId="736604E9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17.4  ± 1.66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BD74AB1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7D593F70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63E3B567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3.10 ± 0.69</w:t>
            </w:r>
          </w:p>
          <w:p w14:paraId="31B32B3A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6.12 ± 0.99</w:t>
            </w:r>
          </w:p>
          <w:p w14:paraId="418E1EBF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11.9 ± 1.46</w:t>
            </w:r>
          </w:p>
          <w:p w14:paraId="043E5497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17.4 ± 1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663FD81B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3A5266F0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0643EAF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2.99 ± 0.58</w:t>
            </w:r>
          </w:p>
          <w:p w14:paraId="7698ECA6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5.92 ± 1.14</w:t>
            </w:r>
          </w:p>
          <w:p w14:paraId="63BB98FC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11.8 ± 1.53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br/>
              <w:t>17.6 ± 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EE8DEFA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  <w:p w14:paraId="36BEF815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  <w:p w14:paraId="5740209C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0.458</w:t>
            </w:r>
          </w:p>
          <w:p w14:paraId="522FD87D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0.191</w:t>
            </w:r>
          </w:p>
          <w:p w14:paraId="109108C2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0.607</w:t>
            </w:r>
          </w:p>
          <w:p w14:paraId="2709A9AF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0.871</w:t>
            </w:r>
          </w:p>
        </w:tc>
      </w:tr>
      <w:tr w:rsidR="00CC07D4" w:rsidRPr="00051ACB" w14:paraId="432BE2DD" w14:textId="77777777" w:rsidTr="006E302D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139B1B0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Mean POSAS score ± SD, observer </w:t>
            </w:r>
          </w:p>
          <w:p w14:paraId="3D6265CF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1</w:t>
            </w:r>
          </w:p>
          <w:p w14:paraId="02E88ADF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2</w:t>
            </w:r>
          </w:p>
          <w:p w14:paraId="2E244A3B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3</w:t>
            </w:r>
          </w:p>
          <w:p w14:paraId="41407C46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61EC54CE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highlight w:val="green"/>
                <w:lang w:val="en-GB"/>
              </w:rPr>
            </w:pPr>
          </w:p>
          <w:p w14:paraId="427E58B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3.12 ± 0.87</w:t>
            </w:r>
          </w:p>
          <w:p w14:paraId="041D9A28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3.04 ± 1.00</w:t>
            </w:r>
          </w:p>
          <w:p w14:paraId="7EAF9CCF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2.83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18</w:t>
            </w:r>
          </w:p>
          <w:p w14:paraId="321FBED1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2.74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0.91</w:t>
            </w:r>
          </w:p>
          <w:p w14:paraId="06E81718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0CAABEB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4A3212B0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3.00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0.80</w:t>
            </w:r>
          </w:p>
          <w:p w14:paraId="7E03CC3D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2.97 ± 0.97</w:t>
            </w:r>
          </w:p>
          <w:p w14:paraId="72BF4C59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2.68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14</w:t>
            </w:r>
          </w:p>
          <w:p w14:paraId="2FE0ECD7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2.65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0.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62EACD58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64D48F9E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4.08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0.87</w:t>
            </w:r>
          </w:p>
          <w:p w14:paraId="49969AC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3.69 ± 0.99</w:t>
            </w:r>
          </w:p>
          <w:p w14:paraId="31BBCFB5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3.52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16</w:t>
            </w:r>
          </w:p>
          <w:p w14:paraId="0D1C145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3.10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0.65</w:t>
            </w:r>
          </w:p>
          <w:p w14:paraId="09443ECC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A29C3A5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  <w:p w14:paraId="4F4358DF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0.000</w:t>
            </w:r>
          </w:p>
          <w:p w14:paraId="65B54B3C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0.000</w:t>
            </w:r>
          </w:p>
          <w:p w14:paraId="77143009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0.001</w:t>
            </w:r>
          </w:p>
          <w:p w14:paraId="5C83B10B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0.062</w:t>
            </w:r>
          </w:p>
        </w:tc>
      </w:tr>
      <w:tr w:rsidR="00CC07D4" w:rsidRPr="00051ACB" w14:paraId="7FB1BA2A" w14:textId="77777777" w:rsidTr="006E302D">
        <w:trPr>
          <w:trHeight w:val="1889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05AB1965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b/>
                <w:bCs/>
                <w:color w:val="000000" w:themeColor="text1"/>
                <w:lang w:val="en-GB"/>
              </w:rPr>
              <w:t>Mean POSAS score ± SD, patient</w:t>
            </w:r>
          </w:p>
          <w:p w14:paraId="0FF9FAC1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1</w:t>
            </w:r>
          </w:p>
          <w:p w14:paraId="04158766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2</w:t>
            </w:r>
          </w:p>
          <w:p w14:paraId="48F7F9E5" w14:textId="77777777" w:rsidR="00CC07D4" w:rsidRPr="00771AF9" w:rsidRDefault="00CC07D4" w:rsidP="006E302D">
            <w:pPr>
              <w:ind w:left="708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3</w:t>
            </w:r>
          </w:p>
          <w:p w14:paraId="6C3A959D" w14:textId="77777777" w:rsidR="00CC07D4" w:rsidRPr="00771AF9" w:rsidRDefault="00CC07D4" w:rsidP="006E302D">
            <w:pPr>
              <w:ind w:left="708"/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At T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1E8A968F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highlight w:val="green"/>
                <w:lang w:val="en-GB"/>
              </w:rPr>
            </w:pPr>
          </w:p>
          <w:p w14:paraId="45BE9C6E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3C83EF71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4.99 ± 1.91</w:t>
            </w:r>
          </w:p>
          <w:p w14:paraId="2C85A6D5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4.51 ± 1.85</w:t>
            </w:r>
          </w:p>
          <w:p w14:paraId="1E5DF89F" w14:textId="77777777" w:rsidR="00CC07D4" w:rsidRPr="00771AF9" w:rsidRDefault="00CC07D4" w:rsidP="006E302D">
            <w:pPr>
              <w:tabs>
                <w:tab w:val="center" w:pos="883"/>
              </w:tabs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3.99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>± 1.87</w:t>
            </w:r>
          </w:p>
          <w:p w14:paraId="1617AAEE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4.16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61</w:t>
            </w:r>
          </w:p>
          <w:p w14:paraId="250524A9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515C23B6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  <w:p w14:paraId="56D2DF6C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72D2180F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4.97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93</w:t>
            </w:r>
          </w:p>
          <w:p w14:paraId="00F1F1E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4.48 ± 1.88</w:t>
            </w:r>
          </w:p>
          <w:p w14:paraId="5CD93D7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3.85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84</w:t>
            </w:r>
          </w:p>
          <w:p w14:paraId="15173029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4.05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359F497F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</w:p>
          <w:p w14:paraId="3AD3543F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</w:p>
          <w:p w14:paraId="5853B6D3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5.16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76</w:t>
            </w:r>
          </w:p>
          <w:p w14:paraId="1E999080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4.76 ± 1.59</w:t>
            </w:r>
          </w:p>
          <w:p w14:paraId="04493BCC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4.66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± </w:t>
            </w:r>
            <w:r w:rsidRPr="00771AF9">
              <w:rPr>
                <w:rFonts w:cstheme="minorHAnsi"/>
                <w:color w:val="000000" w:themeColor="text1"/>
                <w:lang w:val="en-US"/>
              </w:rPr>
              <w:t>1.89</w:t>
            </w:r>
          </w:p>
          <w:p w14:paraId="0887A48E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 xml:space="preserve">4.53 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>± 1.8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56C08BD7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</w:p>
          <w:p w14:paraId="33C1900C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  <w:p w14:paraId="23BFE724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0.394</w:t>
            </w:r>
          </w:p>
          <w:p w14:paraId="14130E32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0.360</w:t>
            </w:r>
          </w:p>
          <w:p w14:paraId="3A145DE5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0.020</w:t>
            </w:r>
          </w:p>
          <w:p w14:paraId="3A62E9D7" w14:textId="77777777" w:rsidR="00CC07D4" w:rsidRPr="00771AF9" w:rsidRDefault="00CC07D4" w:rsidP="006E302D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771AF9">
              <w:rPr>
                <w:rFonts w:cstheme="minorHAnsi"/>
                <w:color w:val="000000" w:themeColor="text1"/>
                <w:lang w:val="en-US"/>
              </w:rPr>
              <w:t>0.497</w:t>
            </w:r>
          </w:p>
        </w:tc>
      </w:tr>
      <w:tr w:rsidR="00CC07D4" w:rsidRPr="00EC3BBC" w14:paraId="73909F06" w14:textId="77777777" w:rsidTr="006E302D">
        <w:trPr>
          <w:trHeight w:val="934"/>
        </w:trPr>
        <w:tc>
          <w:tcPr>
            <w:tcW w:w="9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</w:tcPr>
          <w:p w14:paraId="603FCE06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>P-values for differences between groups TBSA &lt;20% and TBSA ≥ 20%, calculated with Mann Whitney or ANOVA for categorical data</w:t>
            </w:r>
          </w:p>
          <w:p w14:paraId="0ACFA442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T1 defined as 0-4.5 month, T2 4.5-9 months, T3 9-15 months, T4 15-21 months </w:t>
            </w:r>
          </w:p>
          <w:p w14:paraId="5ADD36EA" w14:textId="77777777" w:rsidR="00CC07D4" w:rsidRPr="00771AF9" w:rsidRDefault="00CC07D4" w:rsidP="006E302D">
            <w:pPr>
              <w:rPr>
                <w:rFonts w:cstheme="minorHAnsi"/>
                <w:color w:val="000000" w:themeColor="text1"/>
                <w:lang w:val="en-GB"/>
              </w:rPr>
            </w:pPr>
            <w:r w:rsidRPr="00771AF9">
              <w:rPr>
                <w:rFonts w:cstheme="minorHAnsi"/>
                <w:color w:val="000000" w:themeColor="text1"/>
                <w:vertAlign w:val="superscript"/>
                <w:lang w:val="en-GB"/>
              </w:rPr>
              <w:t>a</w:t>
            </w:r>
            <w:r w:rsidRPr="00771AF9">
              <w:rPr>
                <w:rFonts w:cstheme="minorHAnsi"/>
                <w:color w:val="000000" w:themeColor="text1"/>
                <w:lang w:val="en-GB"/>
              </w:rPr>
              <w:t xml:space="preserve"> Based on 361 values, 324 values, 191  and 48 values for evaluation at T1, T2,T3 and T4 months respectively. </w:t>
            </w:r>
          </w:p>
        </w:tc>
      </w:tr>
      <w:tr w:rsidR="00CC07D4" w:rsidRPr="00EC3BBC" w14:paraId="1FA9A40B" w14:textId="77777777" w:rsidTr="006E302D">
        <w:trPr>
          <w:trHeight w:val="446"/>
        </w:trPr>
        <w:tc>
          <w:tcPr>
            <w:tcW w:w="9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</w:tcPr>
          <w:p w14:paraId="0E31983A" w14:textId="77777777" w:rsidR="00CC07D4" w:rsidRPr="00051ACB" w:rsidRDefault="00CC07D4" w:rsidP="006E302D">
            <w:pPr>
              <w:rPr>
                <w:rFonts w:cstheme="minorHAnsi"/>
                <w:lang w:val="en-GB"/>
              </w:rPr>
            </w:pPr>
          </w:p>
        </w:tc>
      </w:tr>
    </w:tbl>
    <w:p w14:paraId="04FC583C" w14:textId="77777777" w:rsidR="006E2051" w:rsidRPr="00CC07D4" w:rsidRDefault="006E2051">
      <w:pPr>
        <w:rPr>
          <w:lang w:val="en-GB"/>
        </w:rPr>
      </w:pPr>
    </w:p>
    <w:sectPr w:rsidR="006E2051" w:rsidRPr="00CC07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7D4"/>
    <w:rsid w:val="003021F3"/>
    <w:rsid w:val="00372F0C"/>
    <w:rsid w:val="004314ED"/>
    <w:rsid w:val="006C4E48"/>
    <w:rsid w:val="006E2051"/>
    <w:rsid w:val="00716144"/>
    <w:rsid w:val="00771AF9"/>
    <w:rsid w:val="00CC07D4"/>
    <w:rsid w:val="00EC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4F690"/>
  <w15:chartTrackingRefBased/>
  <w15:docId w15:val="{01FE3936-1FD5-47FA-8698-75C15D3D3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C07D4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C07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C0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C07D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C07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C07D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C07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C07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C07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C07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C07D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C07D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C07D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C07D4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C07D4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C07D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C07D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C07D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C07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C07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C0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C07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C07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C07D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C07D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C07D4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C07D4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C07D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C07D4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C07D4"/>
    <w:rPr>
      <w:b/>
      <w:bCs/>
      <w:smallCaps/>
      <w:color w:val="2E74B5" w:themeColor="accent1" w:themeShade="BF"/>
      <w:spacing w:val="5"/>
    </w:rPr>
  </w:style>
  <w:style w:type="table" w:styleId="Tabelraster">
    <w:name w:val="Table Grid"/>
    <w:basedOn w:val="Standaardtabel"/>
    <w:uiPriority w:val="39"/>
    <w:rsid w:val="00CC07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elkoop, Esther</dc:creator>
  <cp:keywords/>
  <dc:description/>
  <cp:lastModifiedBy>Esther</cp:lastModifiedBy>
  <cp:revision>3</cp:revision>
  <dcterms:created xsi:type="dcterms:W3CDTF">2024-10-27T11:25:00Z</dcterms:created>
  <dcterms:modified xsi:type="dcterms:W3CDTF">2024-10-29T14:45:00Z</dcterms:modified>
</cp:coreProperties>
</file>